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1. Peaks number of H3K27me3 and H3K36me3 </w:t>
      </w:r>
    </w:p>
    <w:tbl>
      <w:tblPr>
        <w:tblW w:w="5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2351"/>
        <w:gridCol w:w="2351"/>
      </w:tblGrid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3K27me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eak number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3K36me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eak number</w:t>
            </w:r>
          </w:p>
        </w:tc>
      </w:tr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639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738</w:t>
            </w:r>
          </w:p>
        </w:tc>
      </w:tr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×93-11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392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,136</w:t>
            </w:r>
          </w:p>
        </w:tc>
      </w:tr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×TQ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621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505</w:t>
            </w:r>
          </w:p>
        </w:tc>
      </w:tr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-11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054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714</w:t>
            </w:r>
          </w:p>
        </w:tc>
      </w:tr>
      <w:tr>
        <w:trPr>
          <w:trHeight w:val="28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Q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,385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87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7:00Z</dcterms:created>
  <dc:creator>Guo</dc:creator>
  <dc:description/>
  <dc:language>en-US</dc:language>
  <cp:lastModifiedBy>Guo</cp:lastModifiedBy>
  <dcterms:modified xsi:type="dcterms:W3CDTF">2015-02-14T15:37:00Z</dcterms:modified>
  <cp:revision>1</cp:revision>
  <dc:subject/>
  <dc:title/>
</cp:coreProperties>
</file>